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56B" w:rsidRPr="00D5356B" w:rsidRDefault="003219BC" w:rsidP="003219BC">
      <w:pPr>
        <w:widowControl/>
        <w:jc w:val="center"/>
        <w:rPr>
          <w:rFonts w:ascii="宋体" w:eastAsia="宋体" w:hAnsi="宋体" w:cs="宋体"/>
          <w:b/>
          <w:kern w:val="0"/>
          <w:sz w:val="24"/>
          <w:szCs w:val="24"/>
        </w:rPr>
      </w:pPr>
      <w:r w:rsidRPr="003219BC">
        <w:rPr>
          <w:rFonts w:ascii="宋体" w:eastAsia="宋体" w:hAnsi="宋体" w:cs="宋体" w:hint="eastAsia"/>
          <w:b/>
          <w:kern w:val="0"/>
          <w:sz w:val="24"/>
          <w:szCs w:val="24"/>
        </w:rPr>
        <w:t xml:space="preserve">Table </w:t>
      </w:r>
      <w:r>
        <w:rPr>
          <w:rFonts w:ascii="宋体" w:eastAsia="宋体" w:hAnsi="宋体" w:cs="宋体" w:hint="eastAsia"/>
          <w:b/>
          <w:kern w:val="0"/>
          <w:sz w:val="24"/>
          <w:szCs w:val="24"/>
        </w:rPr>
        <w:t>S</w:t>
      </w:r>
      <w:r w:rsidRPr="003219BC">
        <w:rPr>
          <w:rFonts w:ascii="宋体" w:eastAsia="宋体" w:hAnsi="宋体" w:cs="宋体" w:hint="eastAsia"/>
          <w:b/>
          <w:kern w:val="0"/>
          <w:sz w:val="24"/>
          <w:szCs w:val="24"/>
        </w:rPr>
        <w:t>1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5"/>
        <w:gridCol w:w="1805"/>
        <w:gridCol w:w="1805"/>
        <w:gridCol w:w="945"/>
      </w:tblGrid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0d </w:t>
            </w:r>
            <w:proofErr w:type="spellStart"/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RS</w:t>
            </w:r>
            <w:proofErr w:type="spellEnd"/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3-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0d </w:t>
            </w:r>
            <w:proofErr w:type="spellStart"/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RS</w:t>
            </w:r>
            <w:proofErr w:type="spellEnd"/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0-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-value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Age, mean (SD), yea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9.8 ( 9.9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9.0 (10.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582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SBP, mean (SD), mmH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58.6 (25.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61.7 (25.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417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NIHSS score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9.0 (16.5-35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0.0 ( 4.8-20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&lt;0.001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GCS score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.0 (3.0-10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2.0 (8.8-15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&lt;0.001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c-ASPECTS on DWI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.0 (5.0-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7.0 (5.0-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4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MI on DWI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3.0 (2.0-4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.0 (0.0-2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&lt;0.001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Onset to puncture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7.5 (5.0-10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.0 (4.8- 9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3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rocedure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.0 (1.0-2.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.0 (1.0-2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Onset to recanalization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.5 (7.0-12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8.0 (6.0-10.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27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429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8 (82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9 (86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1 (17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 (13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831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35 (29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9 (2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84 (70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9 (72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385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84 (70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2 (76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35 (29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6 (23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386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02 (85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5 (80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7 (14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3 (19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F0607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15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05 (88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1 (8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4 (11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7 (1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F0607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5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2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13 (95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3 (92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 </w:t>
            </w:r>
            <w:proofErr w:type="gramStart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( 5.0</w:t>
            </w:r>
            <w:proofErr w:type="gramEnd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5 </w:t>
            </w:r>
            <w:proofErr w:type="gramStart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( 7.4</w:t>
            </w:r>
            <w:proofErr w:type="gramEnd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Prior strok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862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5 (79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5 (80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4 (20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3 (19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Premorbid </w:t>
            </w:r>
            <w:proofErr w:type="spellStart"/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RS</w:t>
            </w:r>
            <w:proofErr w:type="spellEnd"/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≥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F0607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9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13 (95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5 (95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 </w:t>
            </w:r>
            <w:proofErr w:type="gramStart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( 5.0</w:t>
            </w:r>
            <w:proofErr w:type="gramEnd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3 </w:t>
            </w:r>
            <w:proofErr w:type="gramStart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( 4.4</w:t>
            </w:r>
            <w:proofErr w:type="gramEnd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265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78 (65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39 (57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1 (34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9 (42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Occlusion si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057</w:t>
            </w: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roximal BA (including intracranial V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9 (49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5 (66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Middle B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1 (34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3 (19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Distal B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9 (16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0 (14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andem le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F0607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3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01 (84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1 (8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8 (15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7 (1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Underlying IC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886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5 (37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5 (36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74 (62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3 (63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Presence of </w:t>
            </w:r>
            <w:proofErr w:type="spell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com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528</w:t>
            </w: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5 (37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3 (33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7 (4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31 (45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7 (14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4 (20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ASITN/SIR collateral sys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0-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7 (4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1 (30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3 (44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34 (50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3-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9 </w:t>
            </w:r>
            <w:proofErr w:type="gramStart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( 7.6</w:t>
            </w:r>
            <w:proofErr w:type="gramEnd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3 (19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Stroke subtype by TOAST criter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13</w:t>
            </w: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Large artery arteriosclero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7 (81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4 (79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Cardioemboli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7 (14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2 (17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Other or unknown etiolog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5 </w:t>
            </w:r>
            <w:proofErr w:type="gramStart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( 4.2</w:t>
            </w:r>
            <w:proofErr w:type="gramEnd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2 </w:t>
            </w:r>
            <w:proofErr w:type="gramStart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( 2.9</w:t>
            </w:r>
            <w:proofErr w:type="gramEnd"/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Prior use of intravenous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462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8 (82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3 (7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1 (17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5 (22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&lt;0.001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6 (13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4 (35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03 (86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4 (64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Use of </w:t>
            </w:r>
            <w:r w:rsidR="00EF3BC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tent-</w:t>
            </w: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retriev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013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4 (20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5 (36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5 (79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3 (63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F3BC0" w:rsidRPr="00D5356B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Stent-</w:t>
            </w: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 xml:space="preserve">retriever </w:t>
            </w:r>
            <w:r w:rsidRPr="00EF3BC0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0.403</w:t>
            </w:r>
          </w:p>
        </w:tc>
      </w:tr>
      <w:tr w:rsidR="00EF3BC0" w:rsidRPr="00D5356B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4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58 (6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23 (53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F3BC0" w:rsidRPr="00D5356B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6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37 (3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20 (46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F3BC0" w:rsidRPr="00D5356B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Stent-</w:t>
            </w: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 xml:space="preserve">retriever </w:t>
            </w:r>
            <w:r w:rsidRPr="00EF3BC0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0.240</w:t>
            </w:r>
          </w:p>
        </w:tc>
      </w:tr>
      <w:tr w:rsidR="00EF3BC0" w:rsidRPr="00D5356B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15-20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65 (68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25 (58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F3BC0" w:rsidRPr="00D5356B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30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30 (31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F3BC0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18 (41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F3BC0" w:rsidRPr="00EF3BC0" w:rsidRDefault="00EF3BC0" w:rsidP="00EF3BC0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No. of pass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15</w:t>
            </w: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≤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4 (46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6 (60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9 (30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 (20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2 (23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8 (18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Intra-arterial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PA</w:t>
            </w:r>
            <w:proofErr w:type="spellEnd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Urokinas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818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91 (76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3 (7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8 (23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15 (22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Balloon angioplas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003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5 (37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1 (6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74 (62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7 (3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Stent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0.038</w:t>
            </w: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53 (44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41 (6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D5356B" w:rsidTr="00D5356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66 (55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27 (3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D5356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0F5A21" w:rsidRDefault="000F5A21" w:rsidP="003219BC"/>
    <w:p w:rsidR="003219BC" w:rsidRDefault="003219BC" w:rsidP="003219BC"/>
    <w:p w:rsidR="003219BC" w:rsidRDefault="003219BC" w:rsidP="003219BC"/>
    <w:p w:rsidR="003219BC" w:rsidRDefault="003219BC" w:rsidP="003219BC"/>
    <w:p w:rsidR="003219BC" w:rsidRDefault="003219BC" w:rsidP="003219BC"/>
    <w:p w:rsidR="003219BC" w:rsidRDefault="003219BC" w:rsidP="003219BC"/>
    <w:p w:rsidR="003219BC" w:rsidRDefault="003219BC" w:rsidP="003219BC"/>
    <w:p w:rsidR="003219BC" w:rsidRDefault="003219BC" w:rsidP="003219BC"/>
    <w:p w:rsidR="003219BC" w:rsidRDefault="003219BC" w:rsidP="003219BC"/>
    <w:p w:rsidR="003219BC" w:rsidRDefault="003219BC" w:rsidP="003219BC"/>
    <w:p w:rsidR="003219BC" w:rsidRDefault="003219BC" w:rsidP="003219BC"/>
    <w:p w:rsidR="003219BC" w:rsidRDefault="003219BC" w:rsidP="003219BC"/>
    <w:p w:rsidR="00AF4AB2" w:rsidRDefault="00AF4AB2" w:rsidP="003219BC"/>
    <w:p w:rsidR="003219BC" w:rsidRPr="003219BC" w:rsidRDefault="003219BC" w:rsidP="003219BC">
      <w:pPr>
        <w:jc w:val="center"/>
        <w:rPr>
          <w:rFonts w:ascii="宋体" w:eastAsia="宋体" w:hAnsi="宋体" w:cs="宋体"/>
          <w:b/>
          <w:kern w:val="0"/>
          <w:sz w:val="24"/>
          <w:szCs w:val="24"/>
        </w:rPr>
      </w:pPr>
      <w:r w:rsidRPr="003219BC">
        <w:rPr>
          <w:rFonts w:ascii="宋体" w:eastAsia="宋体" w:hAnsi="宋体" w:cs="宋体" w:hint="eastAsia"/>
          <w:b/>
          <w:kern w:val="0"/>
          <w:sz w:val="24"/>
          <w:szCs w:val="24"/>
        </w:rPr>
        <w:lastRenderedPageBreak/>
        <w:t>Table</w:t>
      </w:r>
      <w:r>
        <w:rPr>
          <w:rFonts w:ascii="宋体" w:eastAsia="宋体" w:hAnsi="宋体" w:cs="宋体" w:hint="eastAsia"/>
          <w:b/>
          <w:kern w:val="0"/>
          <w:sz w:val="24"/>
          <w:szCs w:val="24"/>
        </w:rPr>
        <w:t xml:space="preserve"> S</w:t>
      </w:r>
      <w:r w:rsidRPr="003219BC">
        <w:rPr>
          <w:rFonts w:ascii="宋体" w:eastAsia="宋体" w:hAnsi="宋体" w:cs="宋体" w:hint="eastAsia"/>
          <w:b/>
          <w:kern w:val="0"/>
          <w:sz w:val="24"/>
          <w:szCs w:val="24"/>
        </w:rPr>
        <w:t>2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5"/>
        <w:gridCol w:w="1890"/>
        <w:gridCol w:w="1890"/>
        <w:gridCol w:w="945"/>
      </w:tblGrid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0d aliv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0d dea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-value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Age, mean (SD), yea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9.7 (10.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8.9 ( 9.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663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SBP, mean (SD), mmH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59.7 (23.9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59.8 (31.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98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NIHSS score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7.0( 9.0-31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4.0(29.0-35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&lt;0.00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GCS score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0.0(5.0-13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.0 (3.0- 6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&lt;0.00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c-ASPECTS on DWI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.0 (5.0-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.0 (5.0-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5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MI on DWI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.0 (1.0-3.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.0 (2.0-4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Onset to puncture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.0 (5.0- 9.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.0 (5.0-10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75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rocedure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.5 (1.0-2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.0 (1.8-3.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&lt;0.00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Onset to recanalization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.5 (6.0-11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.0(7.0-14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3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2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7 (85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0 (7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2 (14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 (2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99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3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06 (7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7 (7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5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3 (7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3 (60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6 (24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5 (39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9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5 (83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2 (84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4 (16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 (1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6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4 (89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2 (84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5 (10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 (1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67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9 (93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7 (97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0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6.7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2.6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Prior strok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4 (76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6 (94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5 (23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2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5.3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 xml:space="preserve">Premorbid </w:t>
            </w:r>
            <w:proofErr w:type="spellStart"/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RS</w:t>
            </w:r>
            <w:proofErr w:type="spellEnd"/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≥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42 (95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6 (94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7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4.7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2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5.3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226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0 (60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7 (7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9 (39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Occlusion si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5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6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roximal BA (including intracranial V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5 (57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9 (50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Middle B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3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Distal B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1 (14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 (2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andem le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5 (90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7 (7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4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9.4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Underlying IC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156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2 (34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8 (47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7 (65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0 (52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Presence of </w:t>
            </w:r>
            <w:proofErr w:type="spell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com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64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7 (38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9 (46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9 (50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3 (15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 (2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ASITN/SIR collateral sys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3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0-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8 (3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0 (52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1 (47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6 (42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3-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0 (13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2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5.3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Stroke subtype by TOAST criter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43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Large artery arteriosclero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0 (80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1 (81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Cardioemboli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4 (16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 (13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Other or unknown etiolog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5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3.4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2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5.3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Prior use of intravenous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4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9 (79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2 (84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0 (20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 (1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8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6 (24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 (10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3 (7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4 (89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Use of </w:t>
            </w:r>
            <w:r w:rsidR="00EF3BC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tent-</w:t>
            </w:r>
            <w:r w:rsidR="00EF3BC0"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retriev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7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3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 (1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06 (7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2 (84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27A6E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Stent-</w:t>
            </w: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 xml:space="preserve">retriever </w:t>
            </w: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0.188</w:t>
            </w:r>
          </w:p>
        </w:tc>
      </w:tr>
      <w:tr w:rsidR="00E27A6E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4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59 (55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22 (68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27A6E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6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47 (44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10 (31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27A6E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Stent-</w:t>
            </w: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 xml:space="preserve">retriever </w:t>
            </w: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0.080</w:t>
            </w:r>
          </w:p>
        </w:tc>
      </w:tr>
      <w:tr w:rsidR="00E27A6E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15-20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65 (61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25 (78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27A6E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30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41 (38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7 (21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No. of pass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≤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9 (55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 (34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9 (27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 (28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3219BC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8 (17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 (37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Intra-arterial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PA</w:t>
            </w:r>
            <w:proofErr w:type="spellEnd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Urokinas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4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9 (79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5 (6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0 (20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 (34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Balloon angioplas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590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0 (47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6 (42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9 (53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2 (5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Stent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97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5 (5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9 (50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4 (4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9 (50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Default="003219BC" w:rsidP="003219BC">
      <w:pPr>
        <w:rPr>
          <w:b/>
        </w:rPr>
      </w:pPr>
    </w:p>
    <w:p w:rsidR="003219BC" w:rsidRPr="003219BC" w:rsidRDefault="003219BC" w:rsidP="003219BC">
      <w:pPr>
        <w:widowControl/>
        <w:jc w:val="center"/>
        <w:rPr>
          <w:rFonts w:ascii="宋体" w:eastAsia="宋体" w:hAnsi="宋体" w:cs="宋体"/>
          <w:b/>
          <w:kern w:val="0"/>
          <w:sz w:val="24"/>
          <w:szCs w:val="24"/>
        </w:rPr>
      </w:pPr>
      <w:r w:rsidRPr="003219BC">
        <w:rPr>
          <w:rFonts w:ascii="宋体" w:eastAsia="宋体" w:hAnsi="宋体" w:cs="宋体" w:hint="eastAsia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宋体" w:eastAsia="宋体" w:hAnsi="宋体" w:cs="宋体" w:hint="eastAsia"/>
          <w:b/>
          <w:kern w:val="0"/>
          <w:sz w:val="24"/>
          <w:szCs w:val="24"/>
        </w:rPr>
        <w:t>S</w:t>
      </w:r>
      <w:r w:rsidRPr="003219BC">
        <w:rPr>
          <w:rFonts w:ascii="宋体" w:eastAsia="宋体" w:hAnsi="宋体" w:cs="宋体" w:hint="eastAsia"/>
          <w:b/>
          <w:kern w:val="0"/>
          <w:sz w:val="24"/>
          <w:szCs w:val="24"/>
        </w:rPr>
        <w:t>3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5"/>
        <w:gridCol w:w="1805"/>
        <w:gridCol w:w="1805"/>
        <w:gridCol w:w="945"/>
      </w:tblGrid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o </w:t>
            </w:r>
            <w:r w:rsidRPr="00AF4AB2">
              <w:rPr>
                <w:rFonts w:ascii="宋体" w:eastAsia="宋体" w:hAnsi="宋体" w:cs="宋体"/>
                <w:kern w:val="0"/>
                <w:sz w:val="24"/>
                <w:szCs w:val="24"/>
              </w:rPr>
              <w:t>H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T </w:t>
            </w:r>
            <w:r w:rsidRPr="00AF4AB2">
              <w:rPr>
                <w:rFonts w:ascii="宋体" w:eastAsia="宋体" w:hAnsi="宋体" w:cs="宋体"/>
                <w:kern w:val="0"/>
                <w:sz w:val="24"/>
                <w:szCs w:val="24"/>
              </w:rPr>
              <w:t>within 24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F4AB2">
              <w:rPr>
                <w:rFonts w:ascii="宋体" w:eastAsia="宋体" w:hAnsi="宋体" w:cs="宋体"/>
                <w:kern w:val="0"/>
                <w:sz w:val="24"/>
                <w:szCs w:val="24"/>
              </w:rPr>
              <w:t>H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T </w:t>
            </w:r>
            <w:r w:rsidRPr="00AF4AB2">
              <w:rPr>
                <w:rFonts w:ascii="宋体" w:eastAsia="宋体" w:hAnsi="宋体" w:cs="宋体"/>
                <w:kern w:val="0"/>
                <w:sz w:val="24"/>
                <w:szCs w:val="24"/>
              </w:rPr>
              <w:t>within 24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-value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Age, mean (SD), yea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9.3 (10.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0.5 (10.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578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SBP, mean (SD), mmH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59.7 (25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59.8 (2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980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NIHSS score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0.0 (10.0-34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1.0 (16.0-35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6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GCS score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.0 (4.2-13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.0 (3.0-10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c-ASPECTS on DWI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.0 (5.0-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.0 (4.2-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4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MI on DWI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.0 (1.0-4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.0 (0.0-4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9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3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Onset to puncture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.0 (5.0-10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.0 (5.0- 9.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10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rocedure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.5 (1.0-2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.0 (1.0-2.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3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Onset to recanalization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.8 (6.5-11.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0.0 (7.0-12.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73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8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1 (82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6 (8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7 (17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 (1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6 (29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 (27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2 (70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1 (72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8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7 (74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9 (65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1 (25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0 (34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8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1 (82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6 (8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7 (17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 (1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40 (88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6 (8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8 (11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 (1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48 (93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8 (96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0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6.3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3.4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Prior strok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05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6 (7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4 (82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2 (2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 (17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Premorbid </w:t>
            </w:r>
            <w:proofErr w:type="spellStart"/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RS</w:t>
            </w:r>
            <w:proofErr w:type="spellEnd"/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≥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50 (94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8 (96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8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5.1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3.4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108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5 (60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2 (75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3 (39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 (24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Occlusion si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8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1</w:t>
            </w: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roximal BA (including intracranial V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7 (55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7 (58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Middle B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7 (2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 (24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Distal B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4 (15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 (17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andem le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9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7 (86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5 (86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1 (13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 (13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Underlying IC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37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7 (36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 (44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01 (63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6 (55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Presence of </w:t>
            </w:r>
            <w:proofErr w:type="spell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com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9</w:t>
            </w: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55 (34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3 (44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9 (50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 (31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4 (15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 (24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ASITN/SIR collateral sys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7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</w:t>
            </w: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0-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4 (40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4 (48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5 (47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 (41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Grade 3-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9 (12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 (1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Stroke subtype by TOAST criter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35</w:t>
            </w: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Large artery arteriosclero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9 (81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2 (75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Cardioemboli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3 (14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 (20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Other or unknown etiolog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3.8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 </w:t>
            </w:r>
            <w:proofErr w:type="gram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( 3.4</w:t>
            </w:r>
            <w:proofErr w:type="gramEnd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Prior use of intravenous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4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1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9 (81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2 (75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9 (18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 (24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9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4 (21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 (20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4 (78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3 (79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EF3BC0" w:rsidRDefault="00AF4AB2" w:rsidP="00EF3BC0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Use of </w:t>
            </w:r>
            <w:r w:rsidR="00EF3BC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tent-</w:t>
            </w:r>
            <w:r w:rsidR="00EF3BC0"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retriev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46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43 (27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 (20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5 (72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3 (79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E27A6E" w:rsidRPr="003219BC" w:rsidTr="007D74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Stent-</w:t>
            </w: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 xml:space="preserve">retriever </w:t>
            </w: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0.8</w:t>
            </w: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21</w:t>
            </w:r>
          </w:p>
        </w:tc>
      </w:tr>
      <w:tr w:rsidR="00E27A6E" w:rsidRPr="003219BC" w:rsidTr="007D74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4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68 (59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13 (56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27A6E" w:rsidRPr="003219BC" w:rsidTr="007D74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6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47 (40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10 (43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27A6E" w:rsidRPr="003219BC" w:rsidTr="007D74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Stent-</w:t>
            </w: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 xml:space="preserve">retriever </w:t>
            </w: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0.3</w:t>
            </w: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4</w:t>
            </w: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7</w:t>
            </w:r>
          </w:p>
        </w:tc>
      </w:tr>
      <w:tr w:rsidR="00E27A6E" w:rsidRPr="003219BC" w:rsidTr="007D74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15-20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77 (67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13 (56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E27A6E" w:rsidRPr="003219BC" w:rsidTr="007D74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0D6A26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30m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38 (33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r w:rsidRPr="00E27A6E"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  <w:t>10 (43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27A6E" w:rsidRPr="00E27A6E" w:rsidRDefault="00E27A6E" w:rsidP="00E27A6E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No. of pass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≤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2 (53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 (34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9 (25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 (39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F4AB2" w:rsidRPr="003219BC" w:rsidRDefault="00AF4AB2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4 (20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 (26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Intra-arterial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PA</w:t>
            </w:r>
            <w:proofErr w:type="spellEnd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Urokinas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AF4A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8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25 (79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9 (65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33 (20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0 (34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Balloon angioplas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5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68 (43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8 (62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90 (57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11 (3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Stent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0.009</w:t>
            </w: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73 (46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1 (72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F4AB2" w:rsidRPr="003219BC" w:rsidTr="003219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D5356B" w:rsidRDefault="00AF4AB2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5 (53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8 (27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4AB2" w:rsidRPr="003219BC" w:rsidRDefault="00AF4AB2" w:rsidP="003219B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3219BC" w:rsidRDefault="003219BC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Default="00AF4AB2" w:rsidP="003219BC">
      <w:pPr>
        <w:rPr>
          <w:b/>
        </w:rPr>
      </w:pPr>
    </w:p>
    <w:p w:rsidR="00AF4AB2" w:rsidRPr="0011461E" w:rsidRDefault="00AF4AB2" w:rsidP="0011461E">
      <w:pPr>
        <w:widowControl/>
        <w:jc w:val="center"/>
        <w:rPr>
          <w:rFonts w:ascii="宋体" w:eastAsia="宋体" w:hAnsi="宋体" w:cs="宋体"/>
          <w:b/>
          <w:kern w:val="0"/>
          <w:sz w:val="24"/>
          <w:szCs w:val="24"/>
        </w:rPr>
      </w:pPr>
      <w:bookmarkStart w:id="0" w:name="_GoBack"/>
      <w:bookmarkEnd w:id="0"/>
      <w:r w:rsidRPr="0011461E">
        <w:rPr>
          <w:rFonts w:ascii="宋体" w:eastAsia="宋体" w:hAnsi="宋体" w:cs="宋体" w:hint="eastAsia"/>
          <w:b/>
          <w:kern w:val="0"/>
          <w:sz w:val="24"/>
          <w:szCs w:val="24"/>
        </w:rPr>
        <w:lastRenderedPageBreak/>
        <w:t>Table S4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7"/>
        <w:gridCol w:w="2724"/>
        <w:gridCol w:w="2724"/>
        <w:gridCol w:w="945"/>
      </w:tblGrid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</w:t>
            </w: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oor collateral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(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ASITN/SIR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0-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Good </w:t>
            </w: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collateral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(</w:t>
            </w: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ASITN/SIR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2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P-value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Age, mean (SD), yea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0.8 ( 9.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58.6 (10.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137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SBP, mean (SD), mmH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60.4 (26.7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59.3 (24.7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773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NIHSS score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9.0 (15.2-35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7.0 ( 8.0-31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GCS score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.0 (3.0-10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0.0 (5.0-14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002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c-ASPECTS on DWI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.0 (5.0-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.0 (5.0-8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55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MI on DWI, median (IQ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.0 (0.0-4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.0 (1.0-3.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34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Onset to puncture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.0 (5.0- 9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.0 (5.0-10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68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Procedure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.0 (1.0-2.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.5 (1.0-2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0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5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Onset to recanalization time, median (IQR), hou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8.8 (7.0-12.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9.0 (6.0-11.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79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315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3 (80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94 (86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5 (19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5 (13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409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0 (25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34 (31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58 (74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5 (68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364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54 (69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82 (75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4 (30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7 (24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156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9 (88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88 (80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9 (11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1 (19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356B">
              <w:rPr>
                <w:rFonts w:ascii="宋体" w:eastAsia="宋体" w:hAnsi="宋体" w:cs="宋体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44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2 (92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94 (86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 </w:t>
            </w:r>
            <w:proofErr w:type="gramStart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( 7.7</w:t>
            </w:r>
            <w:proofErr w:type="gramEnd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5 (13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30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2 (92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04 (95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 </w:t>
            </w:r>
            <w:proofErr w:type="gramStart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( 7.7</w:t>
            </w:r>
            <w:proofErr w:type="gramEnd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5 </w:t>
            </w:r>
            <w:proofErr w:type="gramStart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( 4.6</w:t>
            </w:r>
            <w:proofErr w:type="gramEnd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Prior strok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872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3 (80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87 (79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5 (19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2 (20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Premorbid </w:t>
            </w:r>
            <w:proofErr w:type="spellStart"/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RS</w:t>
            </w:r>
            <w:proofErr w:type="spellEnd"/>
            <w:r w:rsidRPr="00F0607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≥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9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6 (97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02 (93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2 </w:t>
            </w:r>
            <w:proofErr w:type="gramStart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( 2.6</w:t>
            </w:r>
            <w:proofErr w:type="gramEnd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7 </w:t>
            </w:r>
            <w:proofErr w:type="gramStart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( 6.4</w:t>
            </w:r>
            <w:proofErr w:type="gramEnd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714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50 (64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7 (61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8 (35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42 (38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Occlusion si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187</w:t>
            </w: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roximal BA (including intracranial V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47 (6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57 (52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Middle B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7 (21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37 (33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Distal B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4 (1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5 (13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andem le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120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4 (82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98 (89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4 (17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1 (10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Underlying IC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581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31 (3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39 (3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47 (6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0 (64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Presence of </w:t>
            </w:r>
            <w:proofErr w:type="spell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Pcom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&lt;0.001</w:t>
            </w: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45 (57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3 (2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8 (35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0 (55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5 </w:t>
            </w:r>
            <w:proofErr w:type="gramStart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( 6.4</w:t>
            </w:r>
            <w:proofErr w:type="gramEnd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6 (23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Stroke subtype by TOAST criter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7</w:t>
            </w: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Large artery arteriosclero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4 (82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87 (79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Cardioemboli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3 (16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6 (14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Other or unknown etiolog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 </w:t>
            </w:r>
            <w:proofErr w:type="gramStart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( 1.3</w:t>
            </w:r>
            <w:proofErr w:type="gramEnd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 </w:t>
            </w:r>
            <w:proofErr w:type="gramStart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( 5.5</w:t>
            </w:r>
            <w:proofErr w:type="gramEnd"/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Prior use of intravenous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448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5 (83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86 (7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3 (16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3 (21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542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5 (19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5 (22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3 (80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84 (77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Use of </w:t>
            </w:r>
            <w:r w:rsidR="00EF3BC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tent-</w:t>
            </w:r>
            <w:r w:rsidR="00EF3BC0"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retriev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134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6 (20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33 (30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2 (79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76 (69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No. of pass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577</w:t>
            </w: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≤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30 (48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40 (52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6 (2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2 (28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EF3B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1461E" w:rsidRPr="003219BC" w:rsidRDefault="0011461E" w:rsidP="00EF3BC0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3219BC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6 (25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4 (18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Intra-arterial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tPA</w:t>
            </w:r>
            <w:proofErr w:type="spellEnd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Urokinas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708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59 (75.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85 (78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19 (24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24 (22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Balloon angioplas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527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38 (48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48 (44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rHeight w:val="25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40 (51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61 (56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0607B">
              <w:rPr>
                <w:rFonts w:ascii="宋体" w:eastAsia="宋体" w:hAnsi="宋体" w:cs="宋体"/>
                <w:kern w:val="0"/>
                <w:sz w:val="24"/>
                <w:szCs w:val="24"/>
              </w:rPr>
              <w:t>Stent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0.341</w:t>
            </w: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36 (46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58 (53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11461E" w:rsidRPr="0011461E" w:rsidTr="0011461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D5356B" w:rsidRDefault="0011461E" w:rsidP="00EF3B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42 (53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1461E">
              <w:rPr>
                <w:rFonts w:ascii="宋体" w:eastAsia="宋体" w:hAnsi="宋体" w:cs="宋体"/>
                <w:kern w:val="0"/>
                <w:sz w:val="24"/>
                <w:szCs w:val="24"/>
              </w:rPr>
              <w:t>51 (46.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61E" w:rsidRPr="0011461E" w:rsidRDefault="0011461E" w:rsidP="0011461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AF4AB2" w:rsidRPr="003219BC" w:rsidRDefault="00AF4AB2" w:rsidP="0011461E">
      <w:pPr>
        <w:rPr>
          <w:b/>
        </w:rPr>
      </w:pPr>
    </w:p>
    <w:sectPr w:rsidR="00AF4AB2" w:rsidRPr="003219BC" w:rsidSect="00D5356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6247" w:rsidRDefault="005A6247" w:rsidP="00D5356B">
      <w:r>
        <w:separator/>
      </w:r>
    </w:p>
  </w:endnote>
  <w:endnote w:type="continuationSeparator" w:id="0">
    <w:p w:rsidR="005A6247" w:rsidRDefault="005A6247" w:rsidP="00D53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6247" w:rsidRDefault="005A6247" w:rsidP="00D5356B">
      <w:r>
        <w:separator/>
      </w:r>
    </w:p>
  </w:footnote>
  <w:footnote w:type="continuationSeparator" w:id="0">
    <w:p w:rsidR="005A6247" w:rsidRDefault="005A6247" w:rsidP="00D53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FDE0195-9061-46D2-9C31-616F635C2C74}"/>
    <w:docVar w:name="KY_MEDREF_VERSION" w:val="3"/>
  </w:docVars>
  <w:rsids>
    <w:rsidRoot w:val="00337D84"/>
    <w:rsid w:val="000F5A21"/>
    <w:rsid w:val="0011461E"/>
    <w:rsid w:val="003219BC"/>
    <w:rsid w:val="00337D84"/>
    <w:rsid w:val="005A6247"/>
    <w:rsid w:val="00A11B94"/>
    <w:rsid w:val="00AF4AB2"/>
    <w:rsid w:val="00D5356B"/>
    <w:rsid w:val="00E27A6E"/>
    <w:rsid w:val="00EF3BC0"/>
    <w:rsid w:val="00F0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D5356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5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56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D5356B"/>
    <w:rPr>
      <w:rFonts w:ascii="宋体" w:eastAsia="宋体" w:hAnsi="宋体" w:cs="宋体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D5356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5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56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D5356B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3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2</Pages>
  <Words>1716</Words>
  <Characters>9786</Characters>
  <Application>Microsoft Office Word</Application>
  <DocSecurity>0</DocSecurity>
  <Lines>81</Lines>
  <Paragraphs>22</Paragraphs>
  <ScaleCrop>false</ScaleCrop>
  <Company/>
  <LinksUpToDate>false</LinksUpToDate>
  <CharactersWithSpaces>1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被科研工作者贰</dc:creator>
  <cp:keywords/>
  <dc:description/>
  <cp:lastModifiedBy>被科研工作者贰</cp:lastModifiedBy>
  <cp:revision>3</cp:revision>
  <dcterms:created xsi:type="dcterms:W3CDTF">2019-09-10T14:53:00Z</dcterms:created>
  <dcterms:modified xsi:type="dcterms:W3CDTF">2019-09-16T15:55:00Z</dcterms:modified>
</cp:coreProperties>
</file>